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4166235" cy="3161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891" t="18211" r="28391" b="19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235" cy="316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5735</wp:posOffset>
                </wp:positionH>
                <wp:positionV relativeFrom="paragraph">
                  <wp:posOffset>3317240</wp:posOffset>
                </wp:positionV>
                <wp:extent cx="5715000" cy="4572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GB"/>
                              </w:rPr>
                              <w:t xml:space="preserve">Figure S2.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UPGMA cluster analysis of PFGE patterns (after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Cfr9I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digestion) using Dice similarity coefficient and position tolerance of 1.2%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pt;height:36pt;mso-wrap-distance-left:9.05pt;mso-wrap-distance-right:9.05pt;mso-wrap-distance-top:0pt;mso-wrap-distance-bottom:0pt;margin-top:261.2pt;mso-position-vertical-relative:text;margin-left:13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4"/>
                          <w:lang w:val="en-GB"/>
                        </w:rPr>
                        <w:t xml:space="preserve">Figure S2. 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UPGMA cluster analysis of PFGE patterns (after </w:t>
                      </w:r>
                      <w:r>
                        <w:rPr>
                          <w:rFonts w:cs="Times New Roman" w:ascii="Times New Roman" w:hAnsi="Times New Roman"/>
                          <w:i/>
                        </w:rPr>
                        <w:t>Cfr9I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digestion) using Dice similarity coefficient and position tolerance of 1.2%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7:45:00Z</dcterms:created>
  <dc:creator>Dorota Jamrozy</dc:creator>
  <dc:description/>
  <cp:keywords/>
  <dc:language>en-US</dc:language>
  <cp:lastModifiedBy>Dorota Jamrozy</cp:lastModifiedBy>
  <dcterms:modified xsi:type="dcterms:W3CDTF">2012-06-17T18:36:00Z</dcterms:modified>
  <cp:revision>4</cp:revision>
  <dc:subject/>
  <dc:title> </dc:title>
</cp:coreProperties>
</file>